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5F8" w:rsidRPr="007E15F8" w:rsidRDefault="007E15F8">
      <w:pPr>
        <w:rPr>
          <w:b/>
          <w:lang w:val="en-US"/>
        </w:rPr>
      </w:pPr>
      <w:bookmarkStart w:id="0" w:name="_GoBack"/>
      <w:bookmarkEnd w:id="0"/>
      <w:r w:rsidRPr="007E15F8">
        <w:rPr>
          <w:b/>
          <w:lang w:val="en-US"/>
        </w:rPr>
        <w:t>Table 3. Adherence to protocol instructions in face-to-face sessions (n=74 recorded session</w:t>
      </w:r>
      <w:r>
        <w:rPr>
          <w:b/>
          <w:lang w:val="en-US"/>
        </w:rPr>
        <w:t>s</w:t>
      </w:r>
      <w:r w:rsidRPr="007E15F8">
        <w:rPr>
          <w:b/>
          <w:lang w:val="en-US"/>
        </w:rPr>
        <w:t>)</w:t>
      </w:r>
    </w:p>
    <w:p w:rsidR="007E15F8" w:rsidRPr="007E15F8" w:rsidRDefault="007E15F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2196"/>
        <w:gridCol w:w="2182"/>
        <w:gridCol w:w="3115"/>
      </w:tblGrid>
      <w:tr w:rsidR="00AC0500" w:rsidRPr="000158B8" w:rsidTr="008D0D1A">
        <w:tc>
          <w:tcPr>
            <w:tcW w:w="1573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Protocol component </w:t>
            </w:r>
          </w:p>
        </w:tc>
        <w:tc>
          <w:tcPr>
            <w:tcW w:w="2196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Protocol instruction for blended approach </w:t>
            </w:r>
          </w:p>
        </w:tc>
        <w:tc>
          <w:tcPr>
            <w:tcW w:w="2182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Adherence </w:t>
            </w:r>
          </w:p>
        </w:tc>
        <w:tc>
          <w:tcPr>
            <w:tcW w:w="3115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Deviations from protocol </w:t>
            </w:r>
          </w:p>
        </w:tc>
      </w:tr>
      <w:tr w:rsidR="00AC0500" w:rsidRPr="007E15F8" w:rsidTr="008D0D1A">
        <w:tc>
          <w:tcPr>
            <w:tcW w:w="1573" w:type="dxa"/>
          </w:tcPr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Psychoeducation (</w:t>
            </w:r>
            <w:r w:rsidRPr="000158B8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 = 8)</w:t>
            </w:r>
          </w:p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</w:tcPr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Explain treatment format: alternating </w:t>
            </w:r>
            <w:proofErr w:type="spellStart"/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* and online sessions, and login to online platform together with patient </w:t>
            </w:r>
          </w:p>
        </w:tc>
        <w:tc>
          <w:tcPr>
            <w:tcW w:w="2182" w:type="dxa"/>
          </w:tcPr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Full adherence: 7 </w:t>
            </w:r>
          </w:p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Partial adherence: 1 </w:t>
            </w:r>
          </w:p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Non-adherence: 0</w:t>
            </w:r>
          </w:p>
        </w:tc>
        <w:tc>
          <w:tcPr>
            <w:tcW w:w="3115" w:type="dxa"/>
          </w:tcPr>
          <w:p w:rsidR="00AC0500" w:rsidRPr="000158B8" w:rsidRDefault="00AC0500" w:rsidP="00AC050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Therapist did not mention the alternating </w:t>
            </w:r>
            <w:proofErr w:type="spellStart"/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 and online sessions (1)</w:t>
            </w:r>
          </w:p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AC0500" w:rsidRPr="007E15F8" w:rsidTr="008D0D1A">
        <w:tc>
          <w:tcPr>
            <w:tcW w:w="1573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Discussing previous online session (</w:t>
            </w:r>
            <w:r w:rsidRPr="000158B8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 = 66)</w:t>
            </w:r>
          </w:p>
        </w:tc>
        <w:tc>
          <w:tcPr>
            <w:tcW w:w="2196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Discuss homework and assignment(s) from previous online session</w:t>
            </w:r>
          </w:p>
        </w:tc>
        <w:tc>
          <w:tcPr>
            <w:tcW w:w="2182" w:type="dxa"/>
          </w:tcPr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Full adherence: 61 </w:t>
            </w:r>
          </w:p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Partial adherence: 4 </w:t>
            </w:r>
          </w:p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Non-adherence: 1 </w:t>
            </w:r>
          </w:p>
        </w:tc>
        <w:tc>
          <w:tcPr>
            <w:tcW w:w="3115" w:type="dxa"/>
          </w:tcPr>
          <w:p w:rsidR="00AC0500" w:rsidRPr="000158B8" w:rsidRDefault="00AC0500" w:rsidP="00AC050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Session was mentioned, but with little or no discussion of homework and assignments (4)</w:t>
            </w:r>
          </w:p>
          <w:p w:rsidR="00AC0500" w:rsidRPr="000158B8" w:rsidRDefault="00AC0500" w:rsidP="00AC050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Previous online session was not mentioned at all (1)</w:t>
            </w:r>
          </w:p>
        </w:tc>
      </w:tr>
      <w:tr w:rsidR="00AC0500" w:rsidRPr="007E15F8" w:rsidTr="008D0D1A">
        <w:trPr>
          <w:trHeight w:val="92"/>
        </w:trPr>
        <w:tc>
          <w:tcPr>
            <w:tcW w:w="1573" w:type="dxa"/>
          </w:tcPr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Preparing upcoming online session (</w:t>
            </w:r>
            <w:r w:rsidRPr="000158B8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 = 66)</w:t>
            </w:r>
          </w:p>
        </w:tc>
        <w:tc>
          <w:tcPr>
            <w:tcW w:w="2196" w:type="dxa"/>
          </w:tcPr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Discuss homework for next online session and schedule time for feedback provision</w:t>
            </w:r>
          </w:p>
        </w:tc>
        <w:tc>
          <w:tcPr>
            <w:tcW w:w="2182" w:type="dxa"/>
          </w:tcPr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Full adherence: 44 </w:t>
            </w:r>
          </w:p>
          <w:p w:rsidR="00AC0500" w:rsidRPr="000158B8" w:rsidRDefault="00AC0500" w:rsidP="00412CDC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Partial adherence: 21 </w:t>
            </w:r>
          </w:p>
          <w:p w:rsidR="00AC0500" w:rsidRPr="000158B8" w:rsidRDefault="00AC0500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 xml:space="preserve">Non-adherence: 1 </w:t>
            </w:r>
          </w:p>
        </w:tc>
        <w:tc>
          <w:tcPr>
            <w:tcW w:w="3115" w:type="dxa"/>
          </w:tcPr>
          <w:p w:rsidR="00AC0500" w:rsidRPr="000158B8" w:rsidRDefault="00AC0500" w:rsidP="00AC050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No time for providing feedback was scheduled (20)</w:t>
            </w:r>
          </w:p>
          <w:p w:rsidR="00AC0500" w:rsidRPr="000158B8" w:rsidRDefault="00AC0500" w:rsidP="00AC050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Homework for upcoming online session was not discussed (1)</w:t>
            </w:r>
          </w:p>
          <w:p w:rsidR="00AC0500" w:rsidRPr="000158B8" w:rsidRDefault="00AC0500" w:rsidP="00AC050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158B8">
              <w:rPr>
                <w:color w:val="000000" w:themeColor="text1"/>
                <w:sz w:val="20"/>
                <w:szCs w:val="20"/>
                <w:lang w:val="en-GB"/>
              </w:rPr>
              <w:t>Upcoming online session was not mentioned at all (1)</w:t>
            </w:r>
          </w:p>
        </w:tc>
      </w:tr>
    </w:tbl>
    <w:p w:rsidR="00AC0500" w:rsidRPr="000158B8" w:rsidRDefault="00AC0500" w:rsidP="00AC0500">
      <w:pPr>
        <w:spacing w:line="480" w:lineRule="auto"/>
        <w:rPr>
          <w:vertAlign w:val="superscript"/>
          <w:lang w:val="en-GB"/>
        </w:rPr>
      </w:pPr>
      <w:proofErr w:type="spellStart"/>
      <w:r w:rsidRPr="000158B8">
        <w:rPr>
          <w:vertAlign w:val="superscript"/>
          <w:lang w:val="en-GB"/>
        </w:rPr>
        <w:t>FtF</w:t>
      </w:r>
      <w:proofErr w:type="spellEnd"/>
      <w:r w:rsidRPr="000158B8">
        <w:rPr>
          <w:vertAlign w:val="superscript"/>
          <w:lang w:val="en-GB"/>
        </w:rPr>
        <w:t>: face-to-face</w:t>
      </w:r>
    </w:p>
    <w:p w:rsidR="00A15675" w:rsidRDefault="001B26EE"/>
    <w:sectPr w:rsidR="00A15675" w:rsidSect="00904E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44AED"/>
    <w:multiLevelType w:val="hybridMultilevel"/>
    <w:tmpl w:val="52EC941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C0500"/>
    <w:rsid w:val="001B26EE"/>
    <w:rsid w:val="002D6DAD"/>
    <w:rsid w:val="006F27EB"/>
    <w:rsid w:val="007E15F8"/>
    <w:rsid w:val="008D0D1A"/>
    <w:rsid w:val="00904E53"/>
    <w:rsid w:val="00AC0500"/>
    <w:rsid w:val="00D7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500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05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500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05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67</Characters>
  <Application>Microsoft Office Word</Application>
  <DocSecurity>0</DocSecurity>
  <Lines>56</Lines>
  <Paragraphs>27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ABADON</cp:lastModifiedBy>
  <cp:revision>3</cp:revision>
  <dcterms:created xsi:type="dcterms:W3CDTF">2021-05-06T15:22:00Z</dcterms:created>
  <dcterms:modified xsi:type="dcterms:W3CDTF">2021-06-26T06:26:00Z</dcterms:modified>
</cp:coreProperties>
</file>